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686EA" w14:textId="77777777" w:rsidR="00796767" w:rsidRPr="00796767" w:rsidRDefault="00796767" w:rsidP="00796767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96767"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Characterization of the complete mitochondrial genome of </w:t>
      </w:r>
      <w:r w:rsidRPr="00796767">
        <w:rPr>
          <w:rFonts w:ascii="Times New Roman" w:hAnsi="Times New Roman" w:cs="Times New Roman" w:hint="eastAsia"/>
          <w:b/>
          <w:bCs/>
          <w:i/>
          <w:iCs/>
          <w:kern w:val="0"/>
          <w:sz w:val="24"/>
          <w:szCs w:val="24"/>
          <w14:ligatures w14:val="none"/>
        </w:rPr>
        <w:t>Hynobius bambusicolus</w:t>
      </w:r>
      <w:r w:rsidRPr="00796767"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and its phylogenetic implications</w:t>
      </w:r>
    </w:p>
    <w:p w14:paraId="54526EA9" w14:textId="776037CC" w:rsidR="00796767" w:rsidRPr="00796767" w:rsidRDefault="00796767" w:rsidP="00796767">
      <w:pPr>
        <w:widowControl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96767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Yanpin Huang1, Helin Wang1, Haoran Luo1, Honghui Zhong2, Qingxian Lin</w:t>
      </w:r>
      <w:r w:rsidR="00082107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1</w:t>
      </w:r>
      <w:r w:rsidRPr="00796767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* Xiaoping Zhou</w:t>
      </w:r>
      <w:r w:rsidR="00082107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1</w:t>
      </w:r>
      <w:r w:rsidRPr="00796767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*</w:t>
      </w:r>
    </w:p>
    <w:p w14:paraId="796C3750" w14:textId="77777777" w:rsidR="00796767" w:rsidRPr="00796767" w:rsidRDefault="00796767" w:rsidP="00796767">
      <w:pPr>
        <w:widowControl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96767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1.Key Laboratory of the Ministry of Education for Coastal and Wetland Ecosystems, College of the Environment and Ecology, Xiamen University, Xiamen, Fujian Province, China</w:t>
      </w:r>
    </w:p>
    <w:p w14:paraId="1F51AAB8" w14:textId="4792E3CF" w:rsidR="00796767" w:rsidRDefault="00796767" w:rsidP="00796767">
      <w:pPr>
        <w:widowControl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96767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2. Meihua Mountain National Nature Reserve Administration, Longyan, Fujian Province, China</w:t>
      </w:r>
    </w:p>
    <w:p w14:paraId="1A7497F6" w14:textId="77777777" w:rsidR="00796767" w:rsidRDefault="00796767" w:rsidP="00C776B5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28D34A55" w14:textId="77777777" w:rsidR="00F36F80" w:rsidRDefault="00F36F80" w:rsidP="00C776B5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00989224" w14:textId="0D12A275" w:rsidR="00C776B5" w:rsidRDefault="00C776B5" w:rsidP="00C776B5">
      <w:pPr>
        <w:jc w:val="center"/>
        <w:rPr>
          <w:rFonts w:ascii="宋体" w:eastAsia="宋体" w:hAnsi="宋体" w:cs="Times New Roman" w:hint="eastAsia"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EF0C17" wp14:editId="67AC672D">
            <wp:extent cx="5274310" cy="2883877"/>
            <wp:effectExtent l="0" t="0" r="2540" b="0"/>
            <wp:docPr id="3375422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542221" name="图片 33754222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3" b="5570"/>
                    <a:stretch/>
                  </pic:blipFill>
                  <pic:spPr bwMode="auto">
                    <a:xfrm>
                      <a:off x="0" y="0"/>
                      <a:ext cx="5274310" cy="28838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3DE339" w14:textId="4D68DA77" w:rsidR="00C776B5" w:rsidRPr="00CC5890" w:rsidRDefault="00C776B5" w:rsidP="00CC5890">
      <w:pPr>
        <w:widowControl/>
        <w:jc w:val="center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C776B5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Figure S1 Sequencing depth and coverage map of the mitochondrial genome of</w:t>
      </w:r>
      <w:r w:rsidRPr="00140A50">
        <w:rPr>
          <w:rFonts w:ascii="Times New Roman" w:hAnsi="Times New Roman" w:cs="Times New Roman" w:hint="eastAsia"/>
          <w:i/>
          <w:iCs/>
          <w:kern w:val="0"/>
          <w:sz w:val="20"/>
          <w:szCs w:val="20"/>
          <w14:ligatures w14:val="none"/>
        </w:rPr>
        <w:t xml:space="preserve"> Hynobius bambusicolus</w:t>
      </w:r>
      <w:r w:rsidRPr="00C776B5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.</w:t>
      </w:r>
    </w:p>
    <w:p w14:paraId="2CD95143" w14:textId="772EC733" w:rsidR="00945C8A" w:rsidRDefault="00945C8A" w:rsidP="00C776B5">
      <w:pPr>
        <w:rPr>
          <w:rFonts w:ascii="宋体" w:eastAsia="宋体" w:hAnsi="宋体" w:cs="Times New Roman" w:hint="eastAsia"/>
          <w:sz w:val="20"/>
          <w:szCs w:val="20"/>
        </w:rPr>
      </w:pPr>
    </w:p>
    <w:p w14:paraId="589CE6AA" w14:textId="77777777" w:rsidR="00945C8A" w:rsidRDefault="00945C8A">
      <w:pPr>
        <w:widowControl/>
        <w:jc w:val="left"/>
        <w:rPr>
          <w:rFonts w:ascii="宋体" w:eastAsia="宋体" w:hAnsi="宋体" w:cs="Times New Roman" w:hint="eastAsia"/>
          <w:sz w:val="20"/>
          <w:szCs w:val="20"/>
        </w:rPr>
      </w:pPr>
      <w:r>
        <w:rPr>
          <w:rFonts w:ascii="宋体" w:eastAsia="宋体" w:hAnsi="宋体" w:cs="Times New Roman" w:hint="eastAsia"/>
          <w:sz w:val="20"/>
          <w:szCs w:val="20"/>
        </w:rPr>
        <w:br w:type="page"/>
      </w:r>
    </w:p>
    <w:p w14:paraId="717739D1" w14:textId="314802BE" w:rsidR="008019A9" w:rsidRPr="00E656F3" w:rsidRDefault="00E34B34" w:rsidP="00C776B5">
      <w:pPr>
        <w:rPr>
          <w:rFonts w:ascii="宋体" w:hAnsi="宋体" w:cs="Times New Roman" w:hint="eastAsia"/>
          <w:sz w:val="20"/>
          <w:szCs w:val="20"/>
        </w:rPr>
      </w:pPr>
      <w:r w:rsidRPr="00F345B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s-MX"/>
          <w14:ligatures w14:val="none"/>
        </w:rPr>
        <w:lastRenderedPageBreak/>
        <w:t>Table S</w:t>
      </w:r>
      <w:r w:rsidR="00CC5890">
        <w:rPr>
          <w:rFonts w:ascii="Times New Roman" w:hAnsi="Times New Roman" w:cs="Times New Roman" w:hint="eastAsia"/>
          <w:b/>
          <w:bCs/>
          <w:kern w:val="0"/>
          <w:sz w:val="20"/>
          <w:szCs w:val="20"/>
          <w14:ligatures w14:val="none"/>
        </w:rPr>
        <w:t>1</w:t>
      </w:r>
      <w:r w:rsidRPr="00F345B9">
        <w:rPr>
          <w:rFonts w:ascii="Times New Roman" w:eastAsia="Times New Roman" w:hAnsi="Times New Roman" w:cs="Times New Roman"/>
          <w:kern w:val="0"/>
          <w:sz w:val="20"/>
          <w:szCs w:val="20"/>
          <w:lang w:eastAsia="es-MX"/>
          <w14:ligatures w14:val="none"/>
        </w:rPr>
        <w:t>.</w:t>
      </w:r>
      <w:r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6035F0">
        <w:rPr>
          <w:rFonts w:ascii="Times New Roman" w:eastAsia="Times New Roman" w:hAnsi="Times New Roman" w:cs="Times New Roman" w:hint="eastAsia"/>
          <w:kern w:val="0"/>
          <w:sz w:val="20"/>
          <w:szCs w:val="20"/>
          <w:lang w:eastAsia="es-MX"/>
          <w14:ligatures w14:val="none"/>
        </w:rPr>
        <w:t>Best sequence substitution model for each gene fragment</w:t>
      </w:r>
      <w:r w:rsidR="00E656F3" w:rsidRPr="006035F0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 xml:space="preserve"> using the </w:t>
      </w:r>
      <w:r w:rsidR="006035F0" w:rsidRPr="006035F0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>Bayesian Information Criterion</w:t>
      </w:r>
    </w:p>
    <w:tbl>
      <w:tblPr>
        <w:tblStyle w:val="a3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5231"/>
      </w:tblGrid>
      <w:tr w:rsidR="00335D82" w:rsidRPr="00197563" w14:paraId="7EAB8415" w14:textId="77777777" w:rsidTr="00084132">
        <w:trPr>
          <w:trHeight w:val="361"/>
        </w:trPr>
        <w:tc>
          <w:tcPr>
            <w:tcW w:w="1851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05F1EAA9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itochondrial Gene Fragment</w:t>
            </w:r>
          </w:p>
        </w:tc>
        <w:tc>
          <w:tcPr>
            <w:tcW w:w="3149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63C3433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est Sequence Substitution Model</w:t>
            </w:r>
          </w:p>
        </w:tc>
      </w:tr>
      <w:tr w:rsidR="00335D82" w:rsidRPr="00197563" w14:paraId="61E0BD94" w14:textId="77777777" w:rsidTr="00084132">
        <w:trPr>
          <w:trHeight w:val="361"/>
        </w:trPr>
        <w:tc>
          <w:tcPr>
            <w:tcW w:w="1851" w:type="pct"/>
            <w:tcBorders>
              <w:top w:val="single" w:sz="12" w:space="0" w:color="auto"/>
            </w:tcBorders>
            <w:noWrap/>
            <w:vAlign w:val="center"/>
          </w:tcPr>
          <w:p w14:paraId="14F707B4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C292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S rRNA</w:t>
            </w:r>
          </w:p>
        </w:tc>
        <w:tc>
          <w:tcPr>
            <w:tcW w:w="3149" w:type="pct"/>
            <w:tcBorders>
              <w:top w:val="single" w:sz="12" w:space="0" w:color="auto"/>
            </w:tcBorders>
            <w:noWrap/>
            <w:vAlign w:val="center"/>
          </w:tcPr>
          <w:p w14:paraId="6A47DC71" w14:textId="6ED79CF5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52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TR+G</w:t>
            </w:r>
          </w:p>
        </w:tc>
      </w:tr>
      <w:tr w:rsidR="00335D82" w:rsidRPr="00197563" w14:paraId="60F14FA4" w14:textId="77777777" w:rsidTr="00084132">
        <w:trPr>
          <w:trHeight w:val="361"/>
        </w:trPr>
        <w:tc>
          <w:tcPr>
            <w:tcW w:w="1851" w:type="pct"/>
            <w:noWrap/>
            <w:vAlign w:val="center"/>
          </w:tcPr>
          <w:p w14:paraId="05D5D181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C292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3C292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 rRNA</w:t>
            </w:r>
          </w:p>
        </w:tc>
        <w:tc>
          <w:tcPr>
            <w:tcW w:w="3149" w:type="pct"/>
            <w:noWrap/>
            <w:vAlign w:val="center"/>
          </w:tcPr>
          <w:p w14:paraId="13633B94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52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TR+G+I</w:t>
            </w:r>
          </w:p>
        </w:tc>
      </w:tr>
      <w:tr w:rsidR="00335D82" w:rsidRPr="00197563" w14:paraId="1E59085E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24892D3B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ND1</w:t>
            </w:r>
          </w:p>
        </w:tc>
        <w:tc>
          <w:tcPr>
            <w:tcW w:w="3149" w:type="pct"/>
            <w:noWrap/>
            <w:vAlign w:val="center"/>
            <w:hideMark/>
          </w:tcPr>
          <w:p w14:paraId="324BBB31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HKY+G+I</w:t>
            </w:r>
          </w:p>
        </w:tc>
      </w:tr>
      <w:tr w:rsidR="00335D82" w:rsidRPr="00197563" w14:paraId="26295D09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58A2AF26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ND2</w:t>
            </w:r>
          </w:p>
        </w:tc>
        <w:tc>
          <w:tcPr>
            <w:tcW w:w="3149" w:type="pct"/>
            <w:noWrap/>
            <w:vAlign w:val="center"/>
            <w:hideMark/>
          </w:tcPr>
          <w:p w14:paraId="7A017D1B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52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KY+G+I</w:t>
            </w:r>
          </w:p>
        </w:tc>
      </w:tr>
      <w:tr w:rsidR="00335D82" w:rsidRPr="00197563" w14:paraId="1A602559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1BE2EF39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COX1</w:t>
            </w:r>
          </w:p>
        </w:tc>
        <w:tc>
          <w:tcPr>
            <w:tcW w:w="3149" w:type="pct"/>
            <w:noWrap/>
            <w:vAlign w:val="center"/>
            <w:hideMark/>
          </w:tcPr>
          <w:p w14:paraId="5CC205AA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52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KY+G+I</w:t>
            </w:r>
          </w:p>
        </w:tc>
      </w:tr>
      <w:tr w:rsidR="00335D82" w:rsidRPr="00197563" w14:paraId="5177082B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758591F5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COX2</w:t>
            </w:r>
          </w:p>
        </w:tc>
        <w:tc>
          <w:tcPr>
            <w:tcW w:w="3149" w:type="pct"/>
            <w:noWrap/>
            <w:vAlign w:val="center"/>
            <w:hideMark/>
          </w:tcPr>
          <w:p w14:paraId="6DBB9CB0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5C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KY+G+I</w:t>
            </w:r>
          </w:p>
        </w:tc>
      </w:tr>
      <w:tr w:rsidR="00335D82" w:rsidRPr="00197563" w14:paraId="2633BDF0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5E8139C1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ATP8</w:t>
            </w:r>
          </w:p>
        </w:tc>
        <w:tc>
          <w:tcPr>
            <w:tcW w:w="3149" w:type="pct"/>
            <w:noWrap/>
            <w:vAlign w:val="center"/>
            <w:hideMark/>
          </w:tcPr>
          <w:p w14:paraId="4E68D156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5C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KY+G</w:t>
            </w:r>
          </w:p>
        </w:tc>
      </w:tr>
      <w:tr w:rsidR="00335D82" w:rsidRPr="00197563" w14:paraId="3B8F8DB4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2A0A7708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ATP6</w:t>
            </w:r>
          </w:p>
        </w:tc>
        <w:tc>
          <w:tcPr>
            <w:tcW w:w="3149" w:type="pct"/>
            <w:noWrap/>
            <w:vAlign w:val="center"/>
            <w:hideMark/>
          </w:tcPr>
          <w:p w14:paraId="075DFBBF" w14:textId="7798706D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HKY+G</w:t>
            </w:r>
          </w:p>
        </w:tc>
      </w:tr>
      <w:tr w:rsidR="00335D82" w:rsidRPr="00197563" w14:paraId="77222B6C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0D3BF887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COX3</w:t>
            </w:r>
          </w:p>
        </w:tc>
        <w:tc>
          <w:tcPr>
            <w:tcW w:w="3149" w:type="pct"/>
            <w:noWrap/>
            <w:vAlign w:val="center"/>
            <w:hideMark/>
          </w:tcPr>
          <w:p w14:paraId="0BAFECF5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GTR+G+I</w:t>
            </w:r>
          </w:p>
        </w:tc>
      </w:tr>
      <w:tr w:rsidR="00335D82" w:rsidRPr="00197563" w14:paraId="6B0B9C56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74E8C5D1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ND3</w:t>
            </w:r>
          </w:p>
        </w:tc>
        <w:tc>
          <w:tcPr>
            <w:tcW w:w="3149" w:type="pct"/>
            <w:noWrap/>
            <w:vAlign w:val="center"/>
            <w:hideMark/>
          </w:tcPr>
          <w:p w14:paraId="2CF5C176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5C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KY+G+I</w:t>
            </w:r>
          </w:p>
        </w:tc>
      </w:tr>
      <w:tr w:rsidR="00335D82" w:rsidRPr="00197563" w14:paraId="6F5FAB3B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37799298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ND4L</w:t>
            </w:r>
          </w:p>
        </w:tc>
        <w:tc>
          <w:tcPr>
            <w:tcW w:w="3149" w:type="pct"/>
            <w:noWrap/>
            <w:vAlign w:val="center"/>
            <w:hideMark/>
          </w:tcPr>
          <w:p w14:paraId="7ACB96A8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HKY+G+I</w:t>
            </w:r>
          </w:p>
        </w:tc>
      </w:tr>
      <w:tr w:rsidR="00335D82" w:rsidRPr="00197563" w14:paraId="2266F8C7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4438EE8B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ND4</w:t>
            </w:r>
          </w:p>
        </w:tc>
        <w:tc>
          <w:tcPr>
            <w:tcW w:w="3149" w:type="pct"/>
            <w:noWrap/>
            <w:vAlign w:val="center"/>
            <w:hideMark/>
          </w:tcPr>
          <w:p w14:paraId="218FBD89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5CA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KY+G+I</w:t>
            </w:r>
          </w:p>
        </w:tc>
      </w:tr>
      <w:tr w:rsidR="00335D82" w:rsidRPr="00197563" w14:paraId="43B0823C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6362B31F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ND5</w:t>
            </w:r>
          </w:p>
        </w:tc>
        <w:tc>
          <w:tcPr>
            <w:tcW w:w="3149" w:type="pct"/>
            <w:noWrap/>
            <w:vAlign w:val="center"/>
            <w:hideMark/>
          </w:tcPr>
          <w:p w14:paraId="001BC065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GTR+G+I</w:t>
            </w:r>
          </w:p>
        </w:tc>
      </w:tr>
      <w:tr w:rsidR="00335D82" w:rsidRPr="00197563" w14:paraId="2479D7A9" w14:textId="77777777" w:rsidTr="00084132">
        <w:trPr>
          <w:trHeight w:val="361"/>
        </w:trPr>
        <w:tc>
          <w:tcPr>
            <w:tcW w:w="1851" w:type="pct"/>
            <w:noWrap/>
            <w:vAlign w:val="center"/>
            <w:hideMark/>
          </w:tcPr>
          <w:p w14:paraId="658123B1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ND6</w:t>
            </w:r>
          </w:p>
        </w:tc>
        <w:tc>
          <w:tcPr>
            <w:tcW w:w="3149" w:type="pct"/>
            <w:noWrap/>
            <w:vAlign w:val="center"/>
            <w:hideMark/>
          </w:tcPr>
          <w:p w14:paraId="7C3F53AC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HKY+G+I</w:t>
            </w:r>
          </w:p>
        </w:tc>
      </w:tr>
      <w:tr w:rsidR="00335D82" w:rsidRPr="00197563" w14:paraId="6B16251A" w14:textId="77777777" w:rsidTr="00084132">
        <w:trPr>
          <w:trHeight w:val="361"/>
        </w:trPr>
        <w:tc>
          <w:tcPr>
            <w:tcW w:w="185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15330B4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Cytb</w:t>
            </w:r>
          </w:p>
        </w:tc>
        <w:tc>
          <w:tcPr>
            <w:tcW w:w="314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AF2AE51" w14:textId="77777777" w:rsidR="00335D82" w:rsidRPr="00197563" w:rsidRDefault="00335D82" w:rsidP="00C776B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7563">
              <w:rPr>
                <w:rFonts w:ascii="Times New Roman" w:eastAsia="宋体" w:hAnsi="Times New Roman" w:cs="Times New Roman"/>
                <w:sz w:val="18"/>
                <w:szCs w:val="18"/>
              </w:rPr>
              <w:t>GTR+G+I</w:t>
            </w:r>
          </w:p>
        </w:tc>
      </w:tr>
    </w:tbl>
    <w:p w14:paraId="4B9A41D1" w14:textId="77777777" w:rsidR="00D446FC" w:rsidRDefault="00D446FC" w:rsidP="00C776B5">
      <w:pPr>
        <w:rPr>
          <w:rFonts w:ascii="宋体" w:eastAsia="宋体" w:hAnsi="宋体" w:cs="Times New Roman" w:hint="eastAsia"/>
          <w:sz w:val="20"/>
          <w:szCs w:val="20"/>
        </w:rPr>
      </w:pPr>
    </w:p>
    <w:p w14:paraId="77DBD400" w14:textId="77A59CBA" w:rsidR="000C6BAC" w:rsidRDefault="000C6BAC" w:rsidP="00C776B5">
      <w:pPr>
        <w:rPr>
          <w:rFonts w:ascii="宋体" w:eastAsia="宋体" w:hAnsi="宋体" w:cs="Times New Roman" w:hint="eastAsia"/>
          <w:sz w:val="20"/>
          <w:szCs w:val="20"/>
        </w:rPr>
      </w:pPr>
    </w:p>
    <w:sectPr w:rsidR="000C6BAC" w:rsidSect="00084132">
      <w:pgSz w:w="11906" w:h="16838"/>
      <w:pgMar w:top="1440" w:right="1800" w:bottom="1440" w:left="1800" w:header="851" w:footer="992" w:gutter="0"/>
      <w:cols w:space="425"/>
      <w:docGrid w:type="lines" w:linePitch="427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Zoom100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6D34D" w14:textId="77777777" w:rsidR="007A2C34" w:rsidRDefault="007A2C34" w:rsidP="00EC3AEB">
      <w:pPr>
        <w:rPr>
          <w:rFonts w:hint="eastAsia"/>
        </w:rPr>
      </w:pPr>
      <w:r>
        <w:separator/>
      </w:r>
    </w:p>
  </w:endnote>
  <w:endnote w:type="continuationSeparator" w:id="0">
    <w:p w14:paraId="323DCFCF" w14:textId="77777777" w:rsidR="007A2C34" w:rsidRDefault="007A2C34" w:rsidP="00EC3A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C6326" w14:textId="77777777" w:rsidR="007A2C34" w:rsidRDefault="007A2C34" w:rsidP="00EC3AEB">
      <w:pPr>
        <w:rPr>
          <w:rFonts w:hint="eastAsia"/>
        </w:rPr>
      </w:pPr>
      <w:r>
        <w:separator/>
      </w:r>
    </w:p>
  </w:footnote>
  <w:footnote w:type="continuationSeparator" w:id="0">
    <w:p w14:paraId="4423295E" w14:textId="77777777" w:rsidR="007A2C34" w:rsidRDefault="007A2C34" w:rsidP="00EC3A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0"/>
  <w:bordersDoNotSurroundHeader/>
  <w:bordersDoNotSurroundFooter/>
  <w:defaultTabStop w:val="420"/>
  <w:drawingGridHorizontalSpacing w:val="105"/>
  <w:drawingGridVerticalSpacing w:val="427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92"/>
    <w:rsid w:val="00000AC6"/>
    <w:rsid w:val="0001083B"/>
    <w:rsid w:val="000154ED"/>
    <w:rsid w:val="00023161"/>
    <w:rsid w:val="00025012"/>
    <w:rsid w:val="00035CAD"/>
    <w:rsid w:val="0003693A"/>
    <w:rsid w:val="0004003F"/>
    <w:rsid w:val="0006216B"/>
    <w:rsid w:val="000634CE"/>
    <w:rsid w:val="0008171B"/>
    <w:rsid w:val="00082107"/>
    <w:rsid w:val="00084132"/>
    <w:rsid w:val="00084FB9"/>
    <w:rsid w:val="000C05B3"/>
    <w:rsid w:val="000C6BAC"/>
    <w:rsid w:val="000D1D88"/>
    <w:rsid w:val="000E74C1"/>
    <w:rsid w:val="00106263"/>
    <w:rsid w:val="001234A4"/>
    <w:rsid w:val="00124BEB"/>
    <w:rsid w:val="0013407F"/>
    <w:rsid w:val="00140A50"/>
    <w:rsid w:val="001437E9"/>
    <w:rsid w:val="00164909"/>
    <w:rsid w:val="00194BD3"/>
    <w:rsid w:val="00197563"/>
    <w:rsid w:val="001B0593"/>
    <w:rsid w:val="001B1192"/>
    <w:rsid w:val="001B4B00"/>
    <w:rsid w:val="001C1400"/>
    <w:rsid w:val="001C57A1"/>
    <w:rsid w:val="001E66DB"/>
    <w:rsid w:val="001F7FC9"/>
    <w:rsid w:val="0020172E"/>
    <w:rsid w:val="00203248"/>
    <w:rsid w:val="002034CB"/>
    <w:rsid w:val="0023524F"/>
    <w:rsid w:val="00251469"/>
    <w:rsid w:val="00256B08"/>
    <w:rsid w:val="002B3548"/>
    <w:rsid w:val="002E0A8F"/>
    <w:rsid w:val="002E6D22"/>
    <w:rsid w:val="00305D86"/>
    <w:rsid w:val="003204E5"/>
    <w:rsid w:val="00335D82"/>
    <w:rsid w:val="00346BAC"/>
    <w:rsid w:val="00361AB9"/>
    <w:rsid w:val="003C2927"/>
    <w:rsid w:val="003D4933"/>
    <w:rsid w:val="003E43AC"/>
    <w:rsid w:val="003F0572"/>
    <w:rsid w:val="00400DA7"/>
    <w:rsid w:val="004078AE"/>
    <w:rsid w:val="0041672A"/>
    <w:rsid w:val="00440262"/>
    <w:rsid w:val="00443F5E"/>
    <w:rsid w:val="00446408"/>
    <w:rsid w:val="0045188D"/>
    <w:rsid w:val="004574AC"/>
    <w:rsid w:val="004B6C1D"/>
    <w:rsid w:val="004C1D8B"/>
    <w:rsid w:val="004C5681"/>
    <w:rsid w:val="005255B7"/>
    <w:rsid w:val="00533FB6"/>
    <w:rsid w:val="005504C3"/>
    <w:rsid w:val="00553C9F"/>
    <w:rsid w:val="0055672D"/>
    <w:rsid w:val="00566D18"/>
    <w:rsid w:val="005D0BCE"/>
    <w:rsid w:val="006035F0"/>
    <w:rsid w:val="006052A9"/>
    <w:rsid w:val="0061658B"/>
    <w:rsid w:val="006341AE"/>
    <w:rsid w:val="00661AD7"/>
    <w:rsid w:val="006635FC"/>
    <w:rsid w:val="0066555E"/>
    <w:rsid w:val="006804C3"/>
    <w:rsid w:val="00684953"/>
    <w:rsid w:val="00692421"/>
    <w:rsid w:val="00694D59"/>
    <w:rsid w:val="006956F6"/>
    <w:rsid w:val="006A6BB8"/>
    <w:rsid w:val="006B7796"/>
    <w:rsid w:val="006E1888"/>
    <w:rsid w:val="006E284C"/>
    <w:rsid w:val="00704CC0"/>
    <w:rsid w:val="007107D7"/>
    <w:rsid w:val="00711E18"/>
    <w:rsid w:val="007514BC"/>
    <w:rsid w:val="007534E1"/>
    <w:rsid w:val="007547B3"/>
    <w:rsid w:val="0079067A"/>
    <w:rsid w:val="0079134E"/>
    <w:rsid w:val="00796767"/>
    <w:rsid w:val="007A2C34"/>
    <w:rsid w:val="007A4B75"/>
    <w:rsid w:val="007C1A42"/>
    <w:rsid w:val="007E726B"/>
    <w:rsid w:val="008019A9"/>
    <w:rsid w:val="00822D00"/>
    <w:rsid w:val="00857AC8"/>
    <w:rsid w:val="00871322"/>
    <w:rsid w:val="008F11EE"/>
    <w:rsid w:val="008F278F"/>
    <w:rsid w:val="008F6F46"/>
    <w:rsid w:val="00905063"/>
    <w:rsid w:val="00914594"/>
    <w:rsid w:val="0093436A"/>
    <w:rsid w:val="00942CAB"/>
    <w:rsid w:val="00945C8A"/>
    <w:rsid w:val="00961618"/>
    <w:rsid w:val="0097076E"/>
    <w:rsid w:val="009A0AC1"/>
    <w:rsid w:val="009A3D70"/>
    <w:rsid w:val="009C1381"/>
    <w:rsid w:val="009D2B75"/>
    <w:rsid w:val="009D7EF6"/>
    <w:rsid w:val="00A3335B"/>
    <w:rsid w:val="00A33ED7"/>
    <w:rsid w:val="00A428C3"/>
    <w:rsid w:val="00A44789"/>
    <w:rsid w:val="00A539BC"/>
    <w:rsid w:val="00A54865"/>
    <w:rsid w:val="00A744F3"/>
    <w:rsid w:val="00A81089"/>
    <w:rsid w:val="00B01AD9"/>
    <w:rsid w:val="00B17CF9"/>
    <w:rsid w:val="00B239BD"/>
    <w:rsid w:val="00B400A4"/>
    <w:rsid w:val="00B428CD"/>
    <w:rsid w:val="00B44374"/>
    <w:rsid w:val="00B5027E"/>
    <w:rsid w:val="00BA1C38"/>
    <w:rsid w:val="00BB180A"/>
    <w:rsid w:val="00BC0A9F"/>
    <w:rsid w:val="00BD3ABF"/>
    <w:rsid w:val="00BE4E3E"/>
    <w:rsid w:val="00BE7BAE"/>
    <w:rsid w:val="00BF5E91"/>
    <w:rsid w:val="00BF76D8"/>
    <w:rsid w:val="00C01778"/>
    <w:rsid w:val="00C21B08"/>
    <w:rsid w:val="00C35D79"/>
    <w:rsid w:val="00C5248B"/>
    <w:rsid w:val="00C5402E"/>
    <w:rsid w:val="00C57284"/>
    <w:rsid w:val="00C70D85"/>
    <w:rsid w:val="00C776B5"/>
    <w:rsid w:val="00C86CF9"/>
    <w:rsid w:val="00C94082"/>
    <w:rsid w:val="00C97B36"/>
    <w:rsid w:val="00CB05FC"/>
    <w:rsid w:val="00CC5890"/>
    <w:rsid w:val="00D2646D"/>
    <w:rsid w:val="00D3539A"/>
    <w:rsid w:val="00D446FC"/>
    <w:rsid w:val="00D44B02"/>
    <w:rsid w:val="00D6336E"/>
    <w:rsid w:val="00D761EC"/>
    <w:rsid w:val="00DA2AC7"/>
    <w:rsid w:val="00DA5502"/>
    <w:rsid w:val="00DB2A94"/>
    <w:rsid w:val="00DD7BF4"/>
    <w:rsid w:val="00DF43B6"/>
    <w:rsid w:val="00E05153"/>
    <w:rsid w:val="00E05B36"/>
    <w:rsid w:val="00E15F81"/>
    <w:rsid w:val="00E34B34"/>
    <w:rsid w:val="00E4177B"/>
    <w:rsid w:val="00E5469F"/>
    <w:rsid w:val="00E656F3"/>
    <w:rsid w:val="00E81583"/>
    <w:rsid w:val="00E82E1D"/>
    <w:rsid w:val="00E8349C"/>
    <w:rsid w:val="00EB155D"/>
    <w:rsid w:val="00EC3AEB"/>
    <w:rsid w:val="00EE0806"/>
    <w:rsid w:val="00EE601D"/>
    <w:rsid w:val="00EF5892"/>
    <w:rsid w:val="00F23226"/>
    <w:rsid w:val="00F23F36"/>
    <w:rsid w:val="00F345B9"/>
    <w:rsid w:val="00F36F80"/>
    <w:rsid w:val="00F751E1"/>
    <w:rsid w:val="00F76EEC"/>
    <w:rsid w:val="00FA0F19"/>
    <w:rsid w:val="00FC0C74"/>
    <w:rsid w:val="00FC337D"/>
    <w:rsid w:val="00FE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BFF4A2"/>
  <w15:chartTrackingRefBased/>
  <w15:docId w15:val="{2E58C916-9B8B-4790-800C-A8527B78D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1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1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3A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3A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3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3AE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84FB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84FB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84FB9"/>
  </w:style>
  <w:style w:type="paragraph" w:styleId="ab">
    <w:name w:val="annotation subject"/>
    <w:basedOn w:val="a9"/>
    <w:next w:val="a9"/>
    <w:link w:val="ac"/>
    <w:uiPriority w:val="99"/>
    <w:semiHidden/>
    <w:unhideWhenUsed/>
    <w:rsid w:val="00084FB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84F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嫔 黄</dc:creator>
  <cp:keywords/>
  <dc:description/>
  <cp:lastModifiedBy>xp zhou</cp:lastModifiedBy>
  <cp:revision>3</cp:revision>
  <dcterms:created xsi:type="dcterms:W3CDTF">2024-12-29T02:19:00Z</dcterms:created>
  <dcterms:modified xsi:type="dcterms:W3CDTF">2024-12-29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5466f80b7c71e9ad321966fee70136e8776dbaa7c99539473b0cbbc456c084</vt:lpwstr>
  </property>
</Properties>
</file>